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16C440" w14:textId="75C0D029" w:rsidR="00972926" w:rsidRPr="00E521FA" w:rsidRDefault="00E05669">
      <w:pPr>
        <w:rPr>
          <w:rFonts w:ascii="Times New Roman" w:hAnsi="Times New Roman" w:cs="Times New Roman"/>
          <w:b/>
          <w:bCs/>
        </w:rPr>
      </w:pPr>
      <w:r w:rsidRPr="00E521FA">
        <w:rPr>
          <w:rFonts w:ascii="Times New Roman" w:hAnsi="Times New Roman" w:cs="Times New Roman"/>
          <w:b/>
          <w:bCs/>
        </w:rPr>
        <w:t>Supplementary Table</w:t>
      </w:r>
      <w:r>
        <w:rPr>
          <w:rFonts w:ascii="Times New Roman" w:hAnsi="Times New Roman" w:cs="Times New Roman"/>
          <w:b/>
          <w:bCs/>
        </w:rPr>
        <w:t xml:space="preserve"> </w:t>
      </w:r>
      <w:r w:rsidR="00864A57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. </w:t>
      </w:r>
      <w:r w:rsidR="004428E9" w:rsidRPr="00E521FA">
        <w:rPr>
          <w:rFonts w:ascii="Times New Roman" w:hAnsi="Times New Roman" w:cs="Times New Roman"/>
          <w:b/>
          <w:bCs/>
        </w:rPr>
        <w:t>All a</w:t>
      </w:r>
      <w:r w:rsidR="00972926" w:rsidRPr="00E521FA">
        <w:rPr>
          <w:rFonts w:ascii="Times New Roman" w:hAnsi="Times New Roman" w:cs="Times New Roman"/>
          <w:b/>
          <w:bCs/>
        </w:rPr>
        <w:t xml:space="preserve">dverse events </w:t>
      </w:r>
      <w:r w:rsidR="004428E9" w:rsidRPr="00E521FA">
        <w:rPr>
          <w:rFonts w:ascii="Times New Roman" w:hAnsi="Times New Roman" w:cs="Times New Roman"/>
          <w:b/>
          <w:bCs/>
        </w:rPr>
        <w:t>not attributable to MTX toxicity</w:t>
      </w:r>
      <w:r w:rsidR="0071589D">
        <w:rPr>
          <w:rFonts w:ascii="Times New Roman" w:hAnsi="Times New Roman" w:cs="Times New Roman"/>
          <w:b/>
          <w:bCs/>
        </w:rPr>
        <w:t xml:space="preserve"> during the study period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3434"/>
        <w:gridCol w:w="2445"/>
        <w:gridCol w:w="2410"/>
        <w:gridCol w:w="852"/>
      </w:tblGrid>
      <w:tr w:rsidR="009652BB" w14:paraId="4303E37C" w14:textId="77777777" w:rsidTr="00C602E1">
        <w:tc>
          <w:tcPr>
            <w:tcW w:w="3434" w:type="dxa"/>
          </w:tcPr>
          <w:p w14:paraId="5DD09DA2" w14:textId="77777777" w:rsidR="009652BB" w:rsidRDefault="009652BB" w:rsidP="00E521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5" w:type="dxa"/>
          </w:tcPr>
          <w:p w14:paraId="05CB6F16" w14:textId="77777777" w:rsidR="00FA7B74" w:rsidRPr="00974428" w:rsidRDefault="00D877A3" w:rsidP="00E521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4428">
              <w:rPr>
                <w:rFonts w:ascii="Times New Roman" w:hAnsi="Times New Roman" w:cs="Times New Roman"/>
                <w:b/>
                <w:bCs/>
              </w:rPr>
              <w:t>ARM-1 (10mg folic acid)</w:t>
            </w:r>
          </w:p>
          <w:p w14:paraId="273C354E" w14:textId="45092A92" w:rsidR="009652BB" w:rsidRPr="00974428" w:rsidRDefault="00D877A3" w:rsidP="00E521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4428">
              <w:rPr>
                <w:rFonts w:ascii="Times New Roman" w:hAnsi="Times New Roman" w:cs="Times New Roman"/>
                <w:b/>
                <w:bCs/>
              </w:rPr>
              <w:t>N=22</w:t>
            </w:r>
          </w:p>
        </w:tc>
        <w:tc>
          <w:tcPr>
            <w:tcW w:w="2410" w:type="dxa"/>
          </w:tcPr>
          <w:p w14:paraId="1EE81BBE" w14:textId="77777777" w:rsidR="00FA7B74" w:rsidRPr="00974428" w:rsidRDefault="00D877A3" w:rsidP="00E521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4428">
              <w:rPr>
                <w:rFonts w:ascii="Times New Roman" w:hAnsi="Times New Roman" w:cs="Times New Roman"/>
                <w:b/>
                <w:bCs/>
              </w:rPr>
              <w:t>ARM-2 (5mg folic acid)</w:t>
            </w:r>
          </w:p>
          <w:p w14:paraId="4BD5C8ED" w14:textId="6C207AF8" w:rsidR="009652BB" w:rsidRPr="00974428" w:rsidRDefault="00D877A3" w:rsidP="00E521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4428">
              <w:rPr>
                <w:rFonts w:ascii="Times New Roman" w:hAnsi="Times New Roman" w:cs="Times New Roman"/>
                <w:b/>
                <w:bCs/>
              </w:rPr>
              <w:t>N=22</w:t>
            </w:r>
          </w:p>
        </w:tc>
        <w:tc>
          <w:tcPr>
            <w:tcW w:w="851" w:type="dxa"/>
          </w:tcPr>
          <w:p w14:paraId="638A12E6" w14:textId="1142C48D" w:rsidR="009652BB" w:rsidRPr="00974428" w:rsidRDefault="00D877A3" w:rsidP="00E521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4428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9652BB" w14:paraId="0BD67768" w14:textId="77777777" w:rsidTr="00C602E1">
        <w:tc>
          <w:tcPr>
            <w:tcW w:w="3434" w:type="dxa"/>
          </w:tcPr>
          <w:p w14:paraId="073AF566" w14:textId="66C44A7A" w:rsidR="009652BB" w:rsidRPr="00974428" w:rsidRDefault="00AB3E0F" w:rsidP="00E521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4428">
              <w:rPr>
                <w:rFonts w:ascii="Times New Roman" w:hAnsi="Times New Roman" w:cs="Times New Roman"/>
                <w:b/>
                <w:bCs/>
              </w:rPr>
              <w:t>Oral herpes infection</w:t>
            </w:r>
          </w:p>
        </w:tc>
        <w:tc>
          <w:tcPr>
            <w:tcW w:w="2445" w:type="dxa"/>
          </w:tcPr>
          <w:p w14:paraId="7BE50C5D" w14:textId="52A5F8F8" w:rsidR="009652BB" w:rsidRDefault="00AB3E0F" w:rsidP="00E521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</w:t>
            </w:r>
            <w:r w:rsidR="00D252A6">
              <w:rPr>
                <w:rFonts w:ascii="Times New Roman" w:hAnsi="Times New Roman" w:cs="Times New Roman"/>
              </w:rPr>
              <w:t>4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1D184279" w14:textId="444D345C" w:rsidR="009652BB" w:rsidRDefault="00AB3E0F" w:rsidP="00E521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</w:t>
            </w:r>
            <w:r w:rsidR="00D252A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46BAEB02" w14:textId="0EAC3F9C" w:rsidR="009652BB" w:rsidRDefault="00D252A6" w:rsidP="00E521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 w:rsidR="008A0CC5">
              <w:rPr>
                <w:rFonts w:ascii="Times New Roman" w:hAnsi="Times New Roman" w:cs="Times New Roman"/>
              </w:rPr>
              <w:t>0</w:t>
            </w:r>
          </w:p>
        </w:tc>
      </w:tr>
      <w:tr w:rsidR="009652BB" w14:paraId="031AB2EE" w14:textId="77777777" w:rsidTr="00C602E1">
        <w:tc>
          <w:tcPr>
            <w:tcW w:w="3434" w:type="dxa"/>
          </w:tcPr>
          <w:p w14:paraId="3DAF95CA" w14:textId="190FB2BC" w:rsidR="009652BB" w:rsidRPr="00974428" w:rsidRDefault="00AB3E0F" w:rsidP="00E521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4428">
              <w:rPr>
                <w:rFonts w:ascii="Times New Roman" w:hAnsi="Times New Roman" w:cs="Times New Roman"/>
                <w:b/>
                <w:bCs/>
              </w:rPr>
              <w:t>Acute upper respiratory infection</w:t>
            </w:r>
          </w:p>
        </w:tc>
        <w:tc>
          <w:tcPr>
            <w:tcW w:w="2445" w:type="dxa"/>
          </w:tcPr>
          <w:p w14:paraId="14124B64" w14:textId="1A7E07C5" w:rsidR="009652BB" w:rsidRDefault="00AB3E0F" w:rsidP="00E521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</w:t>
            </w:r>
            <w:r w:rsidR="004836AD">
              <w:rPr>
                <w:rFonts w:ascii="Times New Roman" w:hAnsi="Times New Roman" w:cs="Times New Roman"/>
              </w:rPr>
              <w:t>9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1CE2E91D" w14:textId="0049CD2A" w:rsidR="009652BB" w:rsidRDefault="00AB3E0F" w:rsidP="00E521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</w:t>
            </w:r>
            <w:r w:rsidR="004836AD">
              <w:rPr>
                <w:rFonts w:ascii="Times New Roman" w:hAnsi="Times New Roman" w:cs="Times New Roman"/>
              </w:rPr>
              <w:t>13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4815B056" w14:textId="0111023E" w:rsidR="009652BB" w:rsidRDefault="004836AD" w:rsidP="00E521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 w:rsidR="008A0CC5">
              <w:rPr>
                <w:rFonts w:ascii="Times New Roman" w:hAnsi="Times New Roman" w:cs="Times New Roman"/>
              </w:rPr>
              <w:t>0</w:t>
            </w:r>
          </w:p>
        </w:tc>
      </w:tr>
      <w:tr w:rsidR="009652BB" w14:paraId="1B08FC96" w14:textId="77777777" w:rsidTr="00C602E1">
        <w:tc>
          <w:tcPr>
            <w:tcW w:w="3434" w:type="dxa"/>
          </w:tcPr>
          <w:p w14:paraId="324F0637" w14:textId="33669B30" w:rsidR="009652BB" w:rsidRPr="00974428" w:rsidRDefault="00AB3E0F" w:rsidP="00E521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4428">
              <w:rPr>
                <w:rFonts w:ascii="Times New Roman" w:hAnsi="Times New Roman" w:cs="Times New Roman"/>
                <w:b/>
                <w:bCs/>
              </w:rPr>
              <w:t>Periodontitis</w:t>
            </w:r>
          </w:p>
        </w:tc>
        <w:tc>
          <w:tcPr>
            <w:tcW w:w="2445" w:type="dxa"/>
          </w:tcPr>
          <w:p w14:paraId="1CAE36D7" w14:textId="54A8E262" w:rsidR="009652BB" w:rsidRDefault="00AB3E0F" w:rsidP="00E521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</w:t>
            </w:r>
            <w:r w:rsidR="001F7607">
              <w:rPr>
                <w:rFonts w:ascii="Times New Roman" w:hAnsi="Times New Roman" w:cs="Times New Roman"/>
              </w:rPr>
              <w:t>4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627A8BD4" w14:textId="6E01AE87" w:rsidR="009652BB" w:rsidRDefault="00AB3E0F" w:rsidP="00E521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</w:t>
            </w:r>
            <w:r w:rsidR="001F760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125326ED" w14:textId="048FAB57" w:rsidR="009652BB" w:rsidRDefault="001F7607" w:rsidP="00E521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 w:rsidR="008A0CC5">
              <w:rPr>
                <w:rFonts w:ascii="Times New Roman" w:hAnsi="Times New Roman" w:cs="Times New Roman"/>
              </w:rPr>
              <w:t>0</w:t>
            </w:r>
          </w:p>
        </w:tc>
      </w:tr>
      <w:tr w:rsidR="009652BB" w14:paraId="31C8B553" w14:textId="77777777" w:rsidTr="00C602E1">
        <w:tc>
          <w:tcPr>
            <w:tcW w:w="3434" w:type="dxa"/>
          </w:tcPr>
          <w:p w14:paraId="42CEB998" w14:textId="3C7840C9" w:rsidR="009652BB" w:rsidRPr="00974428" w:rsidRDefault="00AB3E0F" w:rsidP="00E521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4428">
              <w:rPr>
                <w:rFonts w:ascii="Times New Roman" w:hAnsi="Times New Roman" w:cs="Times New Roman"/>
                <w:b/>
                <w:bCs/>
              </w:rPr>
              <w:t>Cervical spondylosis</w:t>
            </w:r>
          </w:p>
        </w:tc>
        <w:tc>
          <w:tcPr>
            <w:tcW w:w="2445" w:type="dxa"/>
          </w:tcPr>
          <w:p w14:paraId="0FB2D16A" w14:textId="51916495" w:rsidR="009652BB" w:rsidRDefault="00AB3E0F" w:rsidP="00E521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</w:t>
            </w:r>
            <w:r w:rsidR="001F760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5A189723" w14:textId="2C09B791" w:rsidR="009652BB" w:rsidRDefault="00AB3E0F" w:rsidP="00E521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</w:t>
            </w:r>
            <w:r w:rsidR="001F7607">
              <w:rPr>
                <w:rFonts w:ascii="Times New Roman" w:hAnsi="Times New Roman" w:cs="Times New Roman"/>
              </w:rPr>
              <w:t>4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7C6B0C6D" w14:textId="16ACDF88" w:rsidR="009652BB" w:rsidRDefault="001F7607" w:rsidP="00E521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 w:rsidR="008A0CC5">
              <w:rPr>
                <w:rFonts w:ascii="Times New Roman" w:hAnsi="Times New Roman" w:cs="Times New Roman"/>
              </w:rPr>
              <w:t>0</w:t>
            </w:r>
          </w:p>
        </w:tc>
      </w:tr>
      <w:tr w:rsidR="001F7607" w14:paraId="02DC4902" w14:textId="77777777" w:rsidTr="00C602E1">
        <w:tc>
          <w:tcPr>
            <w:tcW w:w="9141" w:type="dxa"/>
            <w:gridSpan w:val="4"/>
          </w:tcPr>
          <w:p w14:paraId="531D6166" w14:textId="77777777" w:rsidR="001F7607" w:rsidRDefault="004F27A8" w:rsidP="001F760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B3AF4">
              <w:rPr>
                <w:rFonts w:ascii="Times New Roman" w:hAnsi="Times New Roman" w:cs="Times New Roman"/>
                <w:szCs w:val="21"/>
              </w:rPr>
              <w:t>Variables are described as number (percentage)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  <w:p w14:paraId="2D747093" w14:textId="77777777" w:rsidR="004F27A8" w:rsidRDefault="004F27A8" w:rsidP="001F760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221B">
              <w:rPr>
                <w:rFonts w:ascii="Times New Roman" w:hAnsi="Times New Roman" w:cs="Times New Roman"/>
                <w:szCs w:val="21"/>
              </w:rPr>
              <w:t xml:space="preserve">Comparison of the data between </w:t>
            </w:r>
            <w:r>
              <w:rPr>
                <w:rFonts w:ascii="Times New Roman" w:hAnsi="Times New Roman" w:cs="Times New Roman"/>
                <w:szCs w:val="21"/>
              </w:rPr>
              <w:t>the ARM-1</w:t>
            </w:r>
            <w:r w:rsidRPr="00C4221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vs. ARM-2</w:t>
            </w:r>
            <w:r w:rsidRPr="00C4221B">
              <w:rPr>
                <w:rFonts w:ascii="Times New Roman" w:hAnsi="Times New Roman" w:cs="Times New Roman"/>
                <w:szCs w:val="21"/>
              </w:rPr>
              <w:t xml:space="preserve"> was made by chi-square test.</w:t>
            </w:r>
          </w:p>
          <w:p w14:paraId="1857FEF2" w14:textId="232E68AB" w:rsidR="004F27A8" w:rsidRPr="004F27A8" w:rsidRDefault="004F27A8" w:rsidP="001F760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B3AF4">
              <w:rPr>
                <w:rFonts w:ascii="Times New Roman" w:hAnsi="Times New Roman" w:cs="Times New Roman"/>
                <w:szCs w:val="21"/>
              </w:rPr>
              <w:t>Abbreviation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4B3AF4">
              <w:rPr>
                <w:rFonts w:ascii="Times New Roman" w:hAnsi="Times New Roman" w:cs="Times New Roman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MTX, methotrexate.</w:t>
            </w:r>
          </w:p>
        </w:tc>
      </w:tr>
    </w:tbl>
    <w:p w14:paraId="0D9361A9" w14:textId="77777777" w:rsidR="00972926" w:rsidRDefault="00972926">
      <w:pPr>
        <w:rPr>
          <w:rFonts w:ascii="Times New Roman" w:hAnsi="Times New Roman" w:cs="Times New Roman"/>
        </w:rPr>
      </w:pPr>
    </w:p>
    <w:p w14:paraId="3B1B719E" w14:textId="77777777" w:rsidR="00C602E1" w:rsidRDefault="00C602E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C9B25D5" w14:textId="567A2B39" w:rsidR="00C5657D" w:rsidRDefault="001958D4">
      <w:pPr>
        <w:rPr>
          <w:rFonts w:ascii="Times New Roman" w:hAnsi="Times New Roman" w:cs="Times New Roman"/>
          <w:b/>
          <w:bCs/>
        </w:rPr>
      </w:pPr>
      <w:r w:rsidRPr="00E521FA">
        <w:rPr>
          <w:rFonts w:ascii="Times New Roman" w:hAnsi="Times New Roman" w:cs="Times New Roman"/>
          <w:b/>
          <w:bCs/>
        </w:rPr>
        <w:lastRenderedPageBreak/>
        <w:t>Supplementary Table</w:t>
      </w:r>
      <w:r w:rsidR="00C602E1">
        <w:rPr>
          <w:rFonts w:ascii="Times New Roman" w:hAnsi="Times New Roman" w:cs="Times New Roman"/>
          <w:b/>
          <w:bCs/>
        </w:rPr>
        <w:t xml:space="preserve"> </w:t>
      </w:r>
      <w:r w:rsidR="000818A6">
        <w:rPr>
          <w:rFonts w:ascii="Times New Roman" w:hAnsi="Times New Roman" w:cs="Times New Roman"/>
          <w:b/>
          <w:bCs/>
        </w:rPr>
        <w:t>2</w:t>
      </w:r>
      <w:r w:rsidRPr="00E521FA">
        <w:rPr>
          <w:rFonts w:ascii="Times New Roman" w:hAnsi="Times New Roman" w:cs="Times New Roman"/>
          <w:b/>
          <w:bCs/>
        </w:rPr>
        <w:t xml:space="preserve">. </w:t>
      </w:r>
      <w:r w:rsidR="00F12979">
        <w:rPr>
          <w:rFonts w:ascii="Times New Roman" w:hAnsi="Times New Roman" w:cs="Times New Roman"/>
          <w:b/>
          <w:bCs/>
        </w:rPr>
        <w:t>Differences in changes in MTX-PG concentrations at Day84 adjusted for the baseline values between groups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980"/>
        <w:gridCol w:w="4678"/>
      </w:tblGrid>
      <w:tr w:rsidR="00DF5171" w14:paraId="16CE2888" w14:textId="77777777" w:rsidTr="004E5E99">
        <w:tc>
          <w:tcPr>
            <w:tcW w:w="1980" w:type="dxa"/>
          </w:tcPr>
          <w:p w14:paraId="1E29CCCC" w14:textId="77777777" w:rsidR="00DF5171" w:rsidRDefault="00DF5171" w:rsidP="005D5C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14:paraId="44A275F7" w14:textId="31574503" w:rsidR="00DF5171" w:rsidRDefault="00DF5171" w:rsidP="005D5C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ifference in LSM (</w:t>
            </w:r>
            <w:r w:rsidRPr="00966747">
              <w:rPr>
                <w:rFonts w:ascii="Times New Roman" w:hAnsi="Times New Roman" w:cs="Times New Roman"/>
                <w:b/>
                <w:bCs/>
              </w:rPr>
              <w:t>95%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66747">
              <w:rPr>
                <w:rFonts w:ascii="Times New Roman" w:hAnsi="Times New Roman" w:cs="Times New Roman"/>
                <w:b/>
                <w:bCs/>
              </w:rPr>
              <w:t>CI</w:t>
            </w:r>
            <w:r>
              <w:rPr>
                <w:rFonts w:ascii="Times New Roman" w:hAnsi="Times New Roman" w:cs="Times New Roman"/>
                <w:b/>
                <w:bCs/>
              </w:rPr>
              <w:t>), ARM-1 vs ARM-2, p-value</w:t>
            </w:r>
          </w:p>
        </w:tc>
      </w:tr>
      <w:tr w:rsidR="00DF5171" w14:paraId="23BDDF52" w14:textId="77777777" w:rsidTr="004E5E99">
        <w:tc>
          <w:tcPr>
            <w:tcW w:w="1980" w:type="dxa"/>
          </w:tcPr>
          <w:p w14:paraId="7F6AFE65" w14:textId="77777777" w:rsidR="00DF5171" w:rsidRPr="004E5E99" w:rsidRDefault="00DF5171" w:rsidP="009667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5E99">
              <w:rPr>
                <w:rFonts w:ascii="Times New Roman" w:hAnsi="Times New Roman" w:cs="Times New Roman"/>
                <w:b/>
                <w:bCs/>
              </w:rPr>
              <w:t>MTX-PG1</w:t>
            </w:r>
          </w:p>
        </w:tc>
        <w:tc>
          <w:tcPr>
            <w:tcW w:w="4678" w:type="dxa"/>
          </w:tcPr>
          <w:p w14:paraId="46AE5F14" w14:textId="63E597C0" w:rsidR="00DF5171" w:rsidRDefault="00DF5171" w:rsidP="00966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 (-5.30 to 7.46), p</w:t>
            </w:r>
            <w:r w:rsidR="0072549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</w:t>
            </w:r>
            <w:r w:rsidR="0072549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734</w:t>
            </w:r>
          </w:p>
        </w:tc>
      </w:tr>
      <w:tr w:rsidR="00DF5171" w14:paraId="536F23F5" w14:textId="77777777" w:rsidTr="004E5E99">
        <w:tc>
          <w:tcPr>
            <w:tcW w:w="1980" w:type="dxa"/>
          </w:tcPr>
          <w:p w14:paraId="462D0044" w14:textId="77777777" w:rsidR="00DF5171" w:rsidRPr="004E5E99" w:rsidRDefault="00DF5171" w:rsidP="009667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5E99">
              <w:rPr>
                <w:rFonts w:ascii="Times New Roman" w:hAnsi="Times New Roman" w:cs="Times New Roman"/>
                <w:b/>
                <w:bCs/>
              </w:rPr>
              <w:t>MTX-PG2</w:t>
            </w:r>
          </w:p>
        </w:tc>
        <w:tc>
          <w:tcPr>
            <w:tcW w:w="4678" w:type="dxa"/>
          </w:tcPr>
          <w:p w14:paraId="47700260" w14:textId="7AE76DC9" w:rsidR="00DF5171" w:rsidRDefault="00DF5171" w:rsidP="00966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 (-3.44 to 3.97), p</w:t>
            </w:r>
            <w:r w:rsidR="0072549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</w:t>
            </w:r>
            <w:r w:rsidR="0072549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886</w:t>
            </w:r>
          </w:p>
        </w:tc>
      </w:tr>
      <w:tr w:rsidR="00DF5171" w14:paraId="7244A92D" w14:textId="77777777" w:rsidTr="004E5E99">
        <w:tc>
          <w:tcPr>
            <w:tcW w:w="1980" w:type="dxa"/>
          </w:tcPr>
          <w:p w14:paraId="69C34EE2" w14:textId="77777777" w:rsidR="00DF5171" w:rsidRPr="004E5E99" w:rsidRDefault="00DF5171" w:rsidP="009667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5E99">
              <w:rPr>
                <w:rFonts w:ascii="Times New Roman" w:hAnsi="Times New Roman" w:cs="Times New Roman"/>
                <w:b/>
                <w:bCs/>
              </w:rPr>
              <w:t>MTX-PG1-2</w:t>
            </w:r>
          </w:p>
        </w:tc>
        <w:tc>
          <w:tcPr>
            <w:tcW w:w="4678" w:type="dxa"/>
          </w:tcPr>
          <w:p w14:paraId="04B62EFD" w14:textId="1A46DD69" w:rsidR="00DF5171" w:rsidRDefault="00DF5171" w:rsidP="00966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 (-8.43 to 9.81), p</w:t>
            </w:r>
            <w:r w:rsidR="0072549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</w:t>
            </w:r>
            <w:r w:rsidR="0072549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880</w:t>
            </w:r>
          </w:p>
        </w:tc>
      </w:tr>
      <w:tr w:rsidR="00DF5171" w14:paraId="36B7F0C3" w14:textId="77777777" w:rsidTr="004E5E99">
        <w:tc>
          <w:tcPr>
            <w:tcW w:w="1980" w:type="dxa"/>
          </w:tcPr>
          <w:p w14:paraId="4F1B1ADC" w14:textId="77777777" w:rsidR="00DF5171" w:rsidRPr="004E5E99" w:rsidRDefault="00DF5171" w:rsidP="009667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5E99">
              <w:rPr>
                <w:rFonts w:ascii="Times New Roman" w:hAnsi="Times New Roman" w:cs="Times New Roman"/>
                <w:b/>
                <w:bCs/>
              </w:rPr>
              <w:t>MTX-PG3</w:t>
            </w:r>
          </w:p>
        </w:tc>
        <w:tc>
          <w:tcPr>
            <w:tcW w:w="4678" w:type="dxa"/>
          </w:tcPr>
          <w:p w14:paraId="5DE238F8" w14:textId="24FB1214" w:rsidR="00DF5171" w:rsidRDefault="00DF5171" w:rsidP="00966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55 (-0.52 to 7.62), </w:t>
            </w:r>
            <w:r w:rsidR="0072549A">
              <w:rPr>
                <w:rFonts w:ascii="Times New Roman" w:hAnsi="Times New Roman" w:cs="Times New Roman"/>
              </w:rPr>
              <w:t xml:space="preserve">p = </w:t>
            </w:r>
            <w:r>
              <w:rPr>
                <w:rFonts w:ascii="Times New Roman" w:hAnsi="Times New Roman" w:cs="Times New Roman"/>
              </w:rPr>
              <w:t>0.086</w:t>
            </w:r>
          </w:p>
        </w:tc>
      </w:tr>
      <w:tr w:rsidR="00DF5171" w14:paraId="38A91DEF" w14:textId="77777777" w:rsidTr="004E5E99">
        <w:tc>
          <w:tcPr>
            <w:tcW w:w="1980" w:type="dxa"/>
          </w:tcPr>
          <w:p w14:paraId="499C4201" w14:textId="77777777" w:rsidR="00DF5171" w:rsidRPr="004E5E99" w:rsidRDefault="00DF5171" w:rsidP="009667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5E99">
              <w:rPr>
                <w:rFonts w:ascii="Times New Roman" w:hAnsi="Times New Roman" w:cs="Times New Roman"/>
                <w:b/>
                <w:bCs/>
              </w:rPr>
              <w:t>MTX-PG4</w:t>
            </w:r>
          </w:p>
        </w:tc>
        <w:tc>
          <w:tcPr>
            <w:tcW w:w="4678" w:type="dxa"/>
          </w:tcPr>
          <w:p w14:paraId="0A9D000D" w14:textId="60C043DD" w:rsidR="00DF5171" w:rsidRDefault="00DF5171" w:rsidP="00966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 (-1.10 to 3.49), p</w:t>
            </w:r>
            <w:r w:rsidR="0072549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</w:t>
            </w:r>
            <w:r w:rsidR="0072549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299</w:t>
            </w:r>
          </w:p>
        </w:tc>
      </w:tr>
      <w:tr w:rsidR="00DF5171" w14:paraId="650D4483" w14:textId="77777777" w:rsidTr="004E5E99">
        <w:tc>
          <w:tcPr>
            <w:tcW w:w="1980" w:type="dxa"/>
          </w:tcPr>
          <w:p w14:paraId="4AEE29D9" w14:textId="77777777" w:rsidR="00DF5171" w:rsidRPr="004E5E99" w:rsidRDefault="00DF5171" w:rsidP="009667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5E99">
              <w:rPr>
                <w:rFonts w:ascii="Times New Roman" w:hAnsi="Times New Roman" w:cs="Times New Roman"/>
                <w:b/>
                <w:bCs/>
              </w:rPr>
              <w:t>MTX-PG5</w:t>
            </w:r>
          </w:p>
        </w:tc>
        <w:tc>
          <w:tcPr>
            <w:tcW w:w="4678" w:type="dxa"/>
          </w:tcPr>
          <w:p w14:paraId="2DC8435F" w14:textId="54BBB1AE" w:rsidR="00DF5171" w:rsidRDefault="00DF5171" w:rsidP="00966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 (-0.44 to 1.03), p</w:t>
            </w:r>
            <w:r w:rsidR="0072549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</w:t>
            </w:r>
            <w:r w:rsidR="0072549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417</w:t>
            </w:r>
          </w:p>
        </w:tc>
      </w:tr>
      <w:tr w:rsidR="00DF5171" w14:paraId="0C65995C" w14:textId="77777777" w:rsidTr="004E5E99">
        <w:tc>
          <w:tcPr>
            <w:tcW w:w="1980" w:type="dxa"/>
          </w:tcPr>
          <w:p w14:paraId="490A4981" w14:textId="77777777" w:rsidR="00DF5171" w:rsidRPr="004E5E99" w:rsidRDefault="00DF5171" w:rsidP="009667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5E99">
              <w:rPr>
                <w:rFonts w:ascii="Times New Roman" w:hAnsi="Times New Roman" w:cs="Times New Roman"/>
                <w:b/>
                <w:bCs/>
              </w:rPr>
              <w:t>MTX-PG3-5</w:t>
            </w:r>
          </w:p>
        </w:tc>
        <w:tc>
          <w:tcPr>
            <w:tcW w:w="4678" w:type="dxa"/>
          </w:tcPr>
          <w:p w14:paraId="2AB2B3A1" w14:textId="253F2916" w:rsidR="00DF5171" w:rsidRDefault="00DF5171" w:rsidP="00966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5 (-1.31 to 11.20), p</w:t>
            </w:r>
            <w:r w:rsidR="0072549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</w:t>
            </w:r>
            <w:r w:rsidR="0072549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118</w:t>
            </w:r>
          </w:p>
        </w:tc>
      </w:tr>
      <w:tr w:rsidR="00DF5171" w14:paraId="334442D0" w14:textId="77777777" w:rsidTr="004E5E99">
        <w:tc>
          <w:tcPr>
            <w:tcW w:w="1980" w:type="dxa"/>
          </w:tcPr>
          <w:p w14:paraId="30B91F9C" w14:textId="77777777" w:rsidR="00DF5171" w:rsidRPr="004E5E99" w:rsidRDefault="00DF5171" w:rsidP="009667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5E99">
              <w:rPr>
                <w:rFonts w:ascii="Times New Roman" w:hAnsi="Times New Roman" w:cs="Times New Roman"/>
                <w:b/>
                <w:bCs/>
              </w:rPr>
              <w:t>MTX-PG4-5</w:t>
            </w:r>
          </w:p>
        </w:tc>
        <w:tc>
          <w:tcPr>
            <w:tcW w:w="4678" w:type="dxa"/>
          </w:tcPr>
          <w:p w14:paraId="48FE7E8F" w14:textId="501C5398" w:rsidR="00DF5171" w:rsidRDefault="00DF5171" w:rsidP="00966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 (1.46 to 4.42), p</w:t>
            </w:r>
            <w:r w:rsidR="0072549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</w:t>
            </w:r>
            <w:r w:rsidR="0072549A">
              <w:rPr>
                <w:rFonts w:ascii="Times New Roman" w:hAnsi="Times New Roman" w:cs="Times New Roman"/>
              </w:rPr>
              <w:t xml:space="preserve"> </w:t>
            </w:r>
            <w:r w:rsidRPr="00B81B06">
              <w:rPr>
                <w:rFonts w:ascii="Times New Roman" w:hAnsi="Times New Roman" w:cs="Times New Roman"/>
              </w:rPr>
              <w:t>0.314</w:t>
            </w:r>
          </w:p>
        </w:tc>
      </w:tr>
      <w:tr w:rsidR="00DF5171" w14:paraId="2DBEFCA8" w14:textId="77777777" w:rsidTr="004E5E99">
        <w:tc>
          <w:tcPr>
            <w:tcW w:w="1980" w:type="dxa"/>
          </w:tcPr>
          <w:p w14:paraId="5CC403F9" w14:textId="77777777" w:rsidR="00DF5171" w:rsidRPr="004E5E99" w:rsidRDefault="00DF5171" w:rsidP="009667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5E99">
              <w:rPr>
                <w:rFonts w:ascii="Times New Roman" w:hAnsi="Times New Roman" w:cs="Times New Roman"/>
                <w:b/>
                <w:bCs/>
              </w:rPr>
              <w:t>MTX-PG1-5</w:t>
            </w:r>
          </w:p>
        </w:tc>
        <w:tc>
          <w:tcPr>
            <w:tcW w:w="4678" w:type="dxa"/>
          </w:tcPr>
          <w:p w14:paraId="66D93C33" w14:textId="3143C9DC" w:rsidR="00DF5171" w:rsidRDefault="00DF5171" w:rsidP="00966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9 (-8.81 to 17.00), p</w:t>
            </w:r>
            <w:r w:rsidR="0072549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</w:t>
            </w:r>
            <w:r w:rsidR="0072549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525</w:t>
            </w:r>
          </w:p>
        </w:tc>
      </w:tr>
      <w:tr w:rsidR="00DF5171" w14:paraId="620CED40" w14:textId="77777777" w:rsidTr="0013191A">
        <w:tc>
          <w:tcPr>
            <w:tcW w:w="6658" w:type="dxa"/>
            <w:gridSpan w:val="2"/>
          </w:tcPr>
          <w:p w14:paraId="77C88115" w14:textId="4C16CD06" w:rsidR="00DF5171" w:rsidRPr="00D84DF7" w:rsidRDefault="00D84DF7" w:rsidP="004E5E99">
            <w:pPr>
              <w:jc w:val="left"/>
              <w:rPr>
                <w:rFonts w:ascii="Times New Roman" w:hAnsi="Times New Roman" w:cs="Times New Roman"/>
              </w:rPr>
            </w:pPr>
            <w:r w:rsidRPr="002C2C54">
              <w:rPr>
                <w:rFonts w:ascii="Times New Roman" w:hAnsi="Times New Roman" w:cs="Times New Roman"/>
                <w:szCs w:val="21"/>
              </w:rPr>
              <w:t>Abbreviation</w:t>
            </w:r>
            <w:r w:rsidRPr="003854EE">
              <w:rPr>
                <w:rFonts w:ascii="Times New Roman" w:hAnsi="Times New Roman" w:cs="Times New Roman"/>
                <w:szCs w:val="21"/>
              </w:rPr>
              <w:t xml:space="preserve">s: </w:t>
            </w:r>
            <w:r>
              <w:rPr>
                <w:rFonts w:ascii="Times New Roman" w:hAnsi="Times New Roman" w:cs="Times New Roman"/>
                <w:szCs w:val="21"/>
              </w:rPr>
              <w:t>MTX-PG, methotrexate</w:t>
            </w:r>
            <w:r w:rsidR="00C55CCC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polyglutamate;</w:t>
            </w:r>
            <w:r w:rsidRPr="003854EE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LSM, </w:t>
            </w:r>
            <w:r w:rsidRPr="00684E6B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least</w:t>
            </w:r>
            <w:r w:rsidR="001630D5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-</w:t>
            </w:r>
            <w:r w:rsidRPr="00684E6B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square</w:t>
            </w:r>
            <w:r w:rsidR="001630D5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s</w:t>
            </w:r>
            <w:r w:rsidRPr="00684E6B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mean; </w:t>
            </w:r>
            <w:r w:rsidRPr="003854EE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</w:t>
            </w:r>
            <w:r w:rsidRPr="004839BA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confidence interval.</w:t>
            </w:r>
          </w:p>
        </w:tc>
      </w:tr>
    </w:tbl>
    <w:p w14:paraId="58D3B5F0" w14:textId="77777777" w:rsidR="00C5657D" w:rsidRDefault="00C5657D">
      <w:pPr>
        <w:rPr>
          <w:rFonts w:ascii="Times New Roman" w:hAnsi="Times New Roman" w:cs="Times New Roman"/>
          <w:b/>
          <w:bCs/>
        </w:rPr>
      </w:pPr>
    </w:p>
    <w:p w14:paraId="545667B1" w14:textId="77777777" w:rsidR="00C5657D" w:rsidRDefault="00C5657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93CDE66" w14:textId="1A4A726C" w:rsidR="001958D4" w:rsidRPr="00E521FA" w:rsidRDefault="006F14C6">
      <w:pPr>
        <w:rPr>
          <w:rFonts w:ascii="Times New Roman" w:hAnsi="Times New Roman" w:cs="Times New Roman"/>
          <w:b/>
          <w:bCs/>
        </w:rPr>
      </w:pPr>
      <w:r w:rsidRPr="00E521FA">
        <w:rPr>
          <w:rFonts w:ascii="Times New Roman" w:hAnsi="Times New Roman" w:cs="Times New Roman"/>
          <w:b/>
          <w:bCs/>
        </w:rPr>
        <w:lastRenderedPageBreak/>
        <w:t>Supplementary Table</w:t>
      </w:r>
      <w:r>
        <w:rPr>
          <w:rFonts w:ascii="Times New Roman" w:hAnsi="Times New Roman" w:cs="Times New Roman"/>
          <w:b/>
          <w:bCs/>
        </w:rPr>
        <w:t xml:space="preserve"> </w:t>
      </w:r>
      <w:r w:rsidR="00667904">
        <w:rPr>
          <w:rFonts w:ascii="Times New Roman" w:hAnsi="Times New Roman" w:cs="Times New Roman"/>
          <w:b/>
          <w:bCs/>
        </w:rPr>
        <w:t>3</w:t>
      </w:r>
      <w:r w:rsidRPr="00E521FA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="005D4AF4" w:rsidRPr="00E521FA">
        <w:rPr>
          <w:rFonts w:ascii="Times New Roman" w:hAnsi="Times New Roman" w:cs="Times New Roman"/>
          <w:b/>
          <w:bCs/>
        </w:rPr>
        <w:t>R</w:t>
      </w:r>
      <w:r w:rsidR="001958D4" w:rsidRPr="00E521FA">
        <w:rPr>
          <w:rFonts w:ascii="Times New Roman" w:hAnsi="Times New Roman" w:cs="Times New Roman"/>
          <w:b/>
          <w:bCs/>
        </w:rPr>
        <w:t>andomized controlled trial</w:t>
      </w:r>
      <w:r w:rsidR="00B62A2E" w:rsidRPr="00E521FA">
        <w:rPr>
          <w:rFonts w:ascii="Times New Roman" w:hAnsi="Times New Roman" w:cs="Times New Roman"/>
          <w:b/>
          <w:bCs/>
        </w:rPr>
        <w:t>s</w:t>
      </w:r>
      <w:r w:rsidR="001958D4" w:rsidRPr="00E521FA">
        <w:rPr>
          <w:rFonts w:ascii="Times New Roman" w:hAnsi="Times New Roman" w:cs="Times New Roman"/>
          <w:b/>
          <w:bCs/>
        </w:rPr>
        <w:t xml:space="preserve"> </w:t>
      </w:r>
      <w:r w:rsidR="005D4AF4" w:rsidRPr="00E521FA">
        <w:rPr>
          <w:rFonts w:ascii="Times New Roman" w:hAnsi="Times New Roman" w:cs="Times New Roman"/>
          <w:b/>
          <w:bCs/>
        </w:rPr>
        <w:t>evaluat</w:t>
      </w:r>
      <w:r w:rsidR="001958D4" w:rsidRPr="00E521FA">
        <w:rPr>
          <w:rFonts w:ascii="Times New Roman" w:hAnsi="Times New Roman" w:cs="Times New Roman"/>
          <w:b/>
          <w:bCs/>
        </w:rPr>
        <w:t>ing different doses of folic acid</w:t>
      </w:r>
      <w:r w:rsidR="00140CB3" w:rsidRPr="00E521FA">
        <w:rPr>
          <w:rFonts w:ascii="Times New Roman" w:hAnsi="Times New Roman" w:cs="Times New Roman"/>
          <w:b/>
          <w:bCs/>
        </w:rPr>
        <w:t xml:space="preserve"> </w:t>
      </w:r>
      <w:r w:rsidR="005D4AF4" w:rsidRPr="00E521FA">
        <w:rPr>
          <w:rFonts w:ascii="Times New Roman" w:hAnsi="Times New Roman" w:cs="Times New Roman"/>
          <w:b/>
          <w:bCs/>
        </w:rPr>
        <w:t>compared with the present study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696"/>
        <w:gridCol w:w="1418"/>
        <w:gridCol w:w="3402"/>
        <w:gridCol w:w="4111"/>
        <w:gridCol w:w="2515"/>
      </w:tblGrid>
      <w:tr w:rsidR="00CA2987" w14:paraId="2BAC1638" w14:textId="77777777" w:rsidTr="00A76925">
        <w:tc>
          <w:tcPr>
            <w:tcW w:w="1696" w:type="dxa"/>
          </w:tcPr>
          <w:p w14:paraId="3F99D8D5" w14:textId="621BB818" w:rsidR="00CA2987" w:rsidRPr="00E521FA" w:rsidRDefault="000C0814" w:rsidP="00E521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1FA">
              <w:rPr>
                <w:rFonts w:ascii="Times New Roman" w:hAnsi="Times New Roman" w:cs="Times New Roman"/>
                <w:b/>
                <w:bCs/>
              </w:rPr>
              <w:t>First author (year)</w:t>
            </w:r>
          </w:p>
        </w:tc>
        <w:tc>
          <w:tcPr>
            <w:tcW w:w="1418" w:type="dxa"/>
          </w:tcPr>
          <w:p w14:paraId="0C2037E7" w14:textId="3F100493" w:rsidR="00CA2987" w:rsidRPr="00E521FA" w:rsidRDefault="00CA2987" w:rsidP="00E521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1FA">
              <w:rPr>
                <w:rFonts w:ascii="Times New Roman" w:hAnsi="Times New Roman" w:cs="Times New Roman"/>
                <w:b/>
                <w:bCs/>
              </w:rPr>
              <w:t>Patients (Sample size)</w:t>
            </w:r>
          </w:p>
        </w:tc>
        <w:tc>
          <w:tcPr>
            <w:tcW w:w="3402" w:type="dxa"/>
          </w:tcPr>
          <w:p w14:paraId="4B0D4833" w14:textId="34523F18" w:rsidR="00CA2987" w:rsidRPr="00E521FA" w:rsidRDefault="000C0814" w:rsidP="00E521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1FA">
              <w:rPr>
                <w:rFonts w:ascii="Times New Roman" w:hAnsi="Times New Roman" w:cs="Times New Roman"/>
                <w:b/>
                <w:bCs/>
              </w:rPr>
              <w:t>Comparison</w:t>
            </w:r>
            <w:r w:rsidR="002D4198" w:rsidRPr="00E521FA">
              <w:rPr>
                <w:rFonts w:ascii="Times New Roman" w:hAnsi="Times New Roman" w:cs="Times New Roman"/>
                <w:b/>
                <w:bCs/>
              </w:rPr>
              <w:t xml:space="preserve"> of two folic acid regimens</w:t>
            </w:r>
          </w:p>
        </w:tc>
        <w:tc>
          <w:tcPr>
            <w:tcW w:w="4111" w:type="dxa"/>
          </w:tcPr>
          <w:p w14:paraId="5797979B" w14:textId="7593E562" w:rsidR="00CA2987" w:rsidRPr="00E521FA" w:rsidRDefault="000C0814" w:rsidP="00E521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1FA">
              <w:rPr>
                <w:rFonts w:ascii="Times New Roman" w:hAnsi="Times New Roman" w:cs="Times New Roman"/>
                <w:b/>
                <w:bCs/>
              </w:rPr>
              <w:t xml:space="preserve">Timing of </w:t>
            </w:r>
            <w:r w:rsidR="0070022D" w:rsidRPr="00E521FA">
              <w:rPr>
                <w:rFonts w:ascii="Times New Roman" w:hAnsi="Times New Roman" w:cs="Times New Roman"/>
                <w:b/>
                <w:bCs/>
              </w:rPr>
              <w:t xml:space="preserve">administration of </w:t>
            </w:r>
            <w:r w:rsidRPr="00E521FA">
              <w:rPr>
                <w:rFonts w:ascii="Times New Roman" w:hAnsi="Times New Roman" w:cs="Times New Roman"/>
                <w:b/>
                <w:bCs/>
              </w:rPr>
              <w:t>folic acid</w:t>
            </w:r>
          </w:p>
        </w:tc>
        <w:tc>
          <w:tcPr>
            <w:tcW w:w="2515" w:type="dxa"/>
          </w:tcPr>
          <w:p w14:paraId="6D9FEF4C" w14:textId="6EE9A246" w:rsidR="00CA2987" w:rsidRPr="00E521FA" w:rsidRDefault="000C0814" w:rsidP="00E521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1FA">
              <w:rPr>
                <w:rFonts w:ascii="Times New Roman" w:hAnsi="Times New Roman" w:cs="Times New Roman"/>
                <w:b/>
                <w:bCs/>
              </w:rPr>
              <w:t>Outcomes</w:t>
            </w:r>
          </w:p>
        </w:tc>
      </w:tr>
      <w:tr w:rsidR="00CA2987" w14:paraId="2B1211B6" w14:textId="77777777" w:rsidTr="00A76925">
        <w:tc>
          <w:tcPr>
            <w:tcW w:w="1696" w:type="dxa"/>
          </w:tcPr>
          <w:p w14:paraId="405806EB" w14:textId="628164A7" w:rsidR="00CA2987" w:rsidRPr="00E521FA" w:rsidRDefault="00CA2987">
            <w:pPr>
              <w:rPr>
                <w:rFonts w:ascii="Times New Roman" w:hAnsi="Times New Roman" w:cs="Times New Roman"/>
                <w:b/>
                <w:bCs/>
              </w:rPr>
            </w:pPr>
            <w:r w:rsidRPr="00E521FA">
              <w:rPr>
                <w:rFonts w:ascii="Times New Roman" w:hAnsi="Times New Roman" w:cs="Times New Roman"/>
                <w:b/>
                <w:bCs/>
              </w:rPr>
              <w:t>Morgan SL, et al (1994)</w:t>
            </w:r>
          </w:p>
        </w:tc>
        <w:tc>
          <w:tcPr>
            <w:tcW w:w="1418" w:type="dxa"/>
          </w:tcPr>
          <w:p w14:paraId="0C0E4342" w14:textId="5306587B" w:rsidR="00CA2987" w:rsidRDefault="00CA29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 (</w:t>
            </w:r>
            <w:proofErr w:type="gramStart"/>
            <w:r w:rsidR="008200F2">
              <w:rPr>
                <w:rFonts w:ascii="Times New Roman" w:hAnsi="Times New Roman" w:cs="Times New Roman"/>
              </w:rPr>
              <w:t>51</w:t>
            </w:r>
            <w:r>
              <w:rPr>
                <w:rFonts w:ascii="Times New Roman" w:hAnsi="Times New Roman" w:cs="Times New Roman"/>
              </w:rPr>
              <w:t>)</w:t>
            </w:r>
            <w:r w:rsidR="008200F2" w:rsidRPr="00C4221B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>†</w:t>
            </w:r>
            <w:proofErr w:type="gramEnd"/>
          </w:p>
        </w:tc>
        <w:tc>
          <w:tcPr>
            <w:tcW w:w="3402" w:type="dxa"/>
          </w:tcPr>
          <w:p w14:paraId="1A37054F" w14:textId="458889AF" w:rsidR="00CA2987" w:rsidRDefault="000C08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lic acid </w:t>
            </w:r>
            <w:r w:rsidR="004F27A8">
              <w:rPr>
                <w:rFonts w:ascii="Times New Roman" w:hAnsi="Times New Roman" w:cs="Times New Roman"/>
              </w:rPr>
              <w:t>27.</w:t>
            </w:r>
            <w:r>
              <w:rPr>
                <w:rFonts w:ascii="Times New Roman" w:hAnsi="Times New Roman" w:cs="Times New Roman"/>
              </w:rPr>
              <w:t xml:space="preserve">5 mg </w:t>
            </w:r>
            <w:r w:rsidR="003E128C">
              <w:rPr>
                <w:rFonts w:ascii="Times New Roman" w:hAnsi="Times New Roman" w:cs="Times New Roman"/>
              </w:rPr>
              <w:t>per week v</w:t>
            </w:r>
            <w:r>
              <w:rPr>
                <w:rFonts w:ascii="Times New Roman" w:hAnsi="Times New Roman" w:cs="Times New Roman"/>
              </w:rPr>
              <w:t xml:space="preserve">s. </w:t>
            </w:r>
            <w:r w:rsidR="009B3EBF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 xml:space="preserve">olic acid </w:t>
            </w:r>
            <w:r w:rsidR="00360F74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mg </w:t>
            </w:r>
            <w:r w:rsidR="003E128C">
              <w:rPr>
                <w:rFonts w:ascii="Times New Roman" w:hAnsi="Times New Roman" w:cs="Times New Roman"/>
              </w:rPr>
              <w:t>per week</w:t>
            </w:r>
          </w:p>
        </w:tc>
        <w:tc>
          <w:tcPr>
            <w:tcW w:w="4111" w:type="dxa"/>
          </w:tcPr>
          <w:p w14:paraId="4BD3625E" w14:textId="7F79FCE9" w:rsidR="00CA2987" w:rsidRDefault="006E00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h f</w:t>
            </w:r>
            <w:r w:rsidR="0014482C">
              <w:rPr>
                <w:rFonts w:ascii="Times New Roman" w:hAnsi="Times New Roman" w:cs="Times New Roman"/>
              </w:rPr>
              <w:t xml:space="preserve">olic acid </w:t>
            </w:r>
            <w:r>
              <w:rPr>
                <w:rFonts w:ascii="Times New Roman" w:hAnsi="Times New Roman" w:cs="Times New Roman"/>
              </w:rPr>
              <w:t xml:space="preserve">regimens </w:t>
            </w:r>
            <w:r w:rsidR="002E1B16">
              <w:rPr>
                <w:rFonts w:ascii="Times New Roman" w:hAnsi="Times New Roman" w:cs="Times New Roman"/>
              </w:rPr>
              <w:t>take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4482C">
              <w:rPr>
                <w:rFonts w:ascii="Times New Roman" w:hAnsi="Times New Roman" w:cs="Times New Roman"/>
              </w:rPr>
              <w:t xml:space="preserve">on 5 </w:t>
            </w:r>
            <w:r>
              <w:rPr>
                <w:rFonts w:ascii="Times New Roman" w:hAnsi="Times New Roman" w:cs="Times New Roman"/>
              </w:rPr>
              <w:t>non-</w:t>
            </w:r>
            <w:r w:rsidR="0014482C">
              <w:rPr>
                <w:rFonts w:ascii="Times New Roman" w:hAnsi="Times New Roman" w:cs="Times New Roman"/>
              </w:rPr>
              <w:t xml:space="preserve">MTX </w:t>
            </w:r>
            <w:r>
              <w:rPr>
                <w:rFonts w:ascii="Times New Roman" w:hAnsi="Times New Roman" w:cs="Times New Roman"/>
              </w:rPr>
              <w:t>days per week</w:t>
            </w:r>
          </w:p>
        </w:tc>
        <w:tc>
          <w:tcPr>
            <w:tcW w:w="2515" w:type="dxa"/>
          </w:tcPr>
          <w:p w14:paraId="0771929C" w14:textId="6F103747" w:rsidR="00CA2987" w:rsidRDefault="00F674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differences in benefit or toxicity related to MTX</w:t>
            </w:r>
          </w:p>
        </w:tc>
      </w:tr>
      <w:tr w:rsidR="00CA2987" w14:paraId="3EAC9085" w14:textId="77777777" w:rsidTr="00A76925">
        <w:tc>
          <w:tcPr>
            <w:tcW w:w="1696" w:type="dxa"/>
          </w:tcPr>
          <w:p w14:paraId="6F3E3EF1" w14:textId="14FDC954" w:rsidR="00CA2987" w:rsidRPr="00E521FA" w:rsidRDefault="00CA2987">
            <w:pPr>
              <w:rPr>
                <w:rFonts w:ascii="Times New Roman" w:hAnsi="Times New Roman" w:cs="Times New Roman"/>
                <w:b/>
                <w:bCs/>
              </w:rPr>
            </w:pPr>
            <w:r w:rsidRPr="00E521FA">
              <w:rPr>
                <w:rFonts w:ascii="Times New Roman" w:hAnsi="Times New Roman" w:cs="Times New Roman"/>
                <w:b/>
                <w:bCs/>
              </w:rPr>
              <w:t>Dhir V, et al (2015)</w:t>
            </w:r>
          </w:p>
        </w:tc>
        <w:tc>
          <w:tcPr>
            <w:tcW w:w="1418" w:type="dxa"/>
          </w:tcPr>
          <w:p w14:paraId="42019CDC" w14:textId="5D2BF773" w:rsidR="00CA2987" w:rsidRDefault="00CA29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 (100)</w:t>
            </w:r>
          </w:p>
        </w:tc>
        <w:tc>
          <w:tcPr>
            <w:tcW w:w="3402" w:type="dxa"/>
          </w:tcPr>
          <w:p w14:paraId="52EB80C2" w14:textId="6F1A019D" w:rsidR="00CA2987" w:rsidRDefault="003E12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lic acid </w:t>
            </w:r>
            <w:r w:rsidR="004F27A8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0 mg per week vs. </w:t>
            </w:r>
            <w:r w:rsidR="009B3EBF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 xml:space="preserve">olic acid </w:t>
            </w:r>
            <w:r w:rsidR="004F27A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 mg per week</w:t>
            </w:r>
          </w:p>
        </w:tc>
        <w:tc>
          <w:tcPr>
            <w:tcW w:w="4111" w:type="dxa"/>
          </w:tcPr>
          <w:p w14:paraId="2FB76E57" w14:textId="1BB7E85C" w:rsidR="00CA2987" w:rsidRDefault="008100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72549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mg </w:t>
            </w:r>
            <w:r w:rsidR="0014482C">
              <w:rPr>
                <w:rFonts w:ascii="Times New Roman" w:hAnsi="Times New Roman" w:cs="Times New Roman"/>
              </w:rPr>
              <w:t xml:space="preserve">folic acid </w:t>
            </w:r>
            <w:r w:rsidR="00D90096">
              <w:rPr>
                <w:rFonts w:ascii="Times New Roman" w:hAnsi="Times New Roman" w:cs="Times New Roman"/>
              </w:rPr>
              <w:t xml:space="preserve">on </w:t>
            </w:r>
            <w:r w:rsidR="00E4268B">
              <w:rPr>
                <w:rFonts w:ascii="Times New Roman" w:hAnsi="Times New Roman" w:cs="Times New Roman"/>
              </w:rPr>
              <w:t xml:space="preserve">6 days </w:t>
            </w:r>
            <w:r>
              <w:rPr>
                <w:rFonts w:ascii="Times New Roman" w:hAnsi="Times New Roman" w:cs="Times New Roman"/>
              </w:rPr>
              <w:t xml:space="preserve">per week </w:t>
            </w:r>
            <w:r w:rsidR="00E4268B">
              <w:rPr>
                <w:rFonts w:ascii="Times New Roman" w:hAnsi="Times New Roman" w:cs="Times New Roman"/>
              </w:rPr>
              <w:t xml:space="preserve">vs. </w:t>
            </w:r>
            <w:r>
              <w:rPr>
                <w:rFonts w:ascii="Times New Roman" w:hAnsi="Times New Roman" w:cs="Times New Roman"/>
              </w:rPr>
              <w:t>5</w:t>
            </w:r>
            <w:r w:rsidR="0072549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mg </w:t>
            </w:r>
            <w:r w:rsidR="0014482C">
              <w:rPr>
                <w:rFonts w:ascii="Times New Roman" w:hAnsi="Times New Roman" w:cs="Times New Roman"/>
              </w:rPr>
              <w:t xml:space="preserve">folic acid </w:t>
            </w:r>
            <w:r w:rsidR="00D90096">
              <w:rPr>
                <w:rFonts w:ascii="Times New Roman" w:hAnsi="Times New Roman" w:cs="Times New Roman"/>
              </w:rPr>
              <w:t xml:space="preserve">on </w:t>
            </w:r>
            <w:r>
              <w:rPr>
                <w:rFonts w:ascii="Times New Roman" w:hAnsi="Times New Roman" w:cs="Times New Roman"/>
              </w:rPr>
              <w:t>2 days</w:t>
            </w:r>
            <w:r w:rsidR="00D90096">
              <w:rPr>
                <w:rFonts w:ascii="Times New Roman" w:hAnsi="Times New Roman" w:cs="Times New Roman"/>
              </w:rPr>
              <w:t xml:space="preserve"> per week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D90096">
              <w:rPr>
                <w:rFonts w:ascii="Times New Roman" w:hAnsi="Times New Roman" w:cs="Times New Roman"/>
              </w:rPr>
              <w:t>taken onl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D90096">
              <w:rPr>
                <w:rFonts w:ascii="Times New Roman" w:hAnsi="Times New Roman" w:cs="Times New Roman"/>
              </w:rPr>
              <w:t>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D90096">
              <w:rPr>
                <w:rFonts w:ascii="Times New Roman" w:hAnsi="Times New Roman" w:cs="Times New Roman"/>
              </w:rPr>
              <w:t>non-</w:t>
            </w:r>
            <w:r>
              <w:rPr>
                <w:rFonts w:ascii="Times New Roman" w:hAnsi="Times New Roman" w:cs="Times New Roman"/>
              </w:rPr>
              <w:t xml:space="preserve">MTX </w:t>
            </w:r>
            <w:r w:rsidR="00D90096">
              <w:rPr>
                <w:rFonts w:ascii="Times New Roman" w:hAnsi="Times New Roman" w:cs="Times New Roman"/>
              </w:rPr>
              <w:t>days per week</w:t>
            </w:r>
          </w:p>
        </w:tc>
        <w:tc>
          <w:tcPr>
            <w:tcW w:w="2515" w:type="dxa"/>
          </w:tcPr>
          <w:p w14:paraId="2B10CD9C" w14:textId="77802ACD" w:rsidR="00CA2987" w:rsidRPr="00A76925" w:rsidRDefault="00A769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differences in benefit or toxicity related to MTX</w:t>
            </w:r>
          </w:p>
        </w:tc>
      </w:tr>
      <w:tr w:rsidR="00CA2987" w14:paraId="3CBF77E8" w14:textId="77777777" w:rsidTr="00A76925">
        <w:tc>
          <w:tcPr>
            <w:tcW w:w="1696" w:type="dxa"/>
          </w:tcPr>
          <w:p w14:paraId="7D3116A7" w14:textId="244FE9BF" w:rsidR="00CA2987" w:rsidRPr="00E521FA" w:rsidRDefault="00CA2987">
            <w:pPr>
              <w:rPr>
                <w:rFonts w:ascii="Times New Roman" w:hAnsi="Times New Roman" w:cs="Times New Roman"/>
                <w:b/>
                <w:bCs/>
              </w:rPr>
            </w:pPr>
            <w:r w:rsidRPr="00E521FA">
              <w:rPr>
                <w:rFonts w:ascii="Times New Roman" w:hAnsi="Times New Roman" w:cs="Times New Roman"/>
                <w:b/>
                <w:bCs/>
              </w:rPr>
              <w:t>Stamp LK, et al (2019)</w:t>
            </w:r>
          </w:p>
        </w:tc>
        <w:tc>
          <w:tcPr>
            <w:tcW w:w="1418" w:type="dxa"/>
          </w:tcPr>
          <w:p w14:paraId="5F3F0ACA" w14:textId="05FA6C48" w:rsidR="00CA2987" w:rsidRDefault="00CA29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 (40)</w:t>
            </w:r>
          </w:p>
        </w:tc>
        <w:tc>
          <w:tcPr>
            <w:tcW w:w="3402" w:type="dxa"/>
          </w:tcPr>
          <w:p w14:paraId="108DC678" w14:textId="045CF89C" w:rsidR="00CA2987" w:rsidRDefault="003E12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lic acid </w:t>
            </w:r>
            <w:r w:rsidR="00360F74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mg per week vs. </w:t>
            </w:r>
            <w:r w:rsidR="009B3EBF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 xml:space="preserve">olic acid </w:t>
            </w:r>
            <w:r w:rsidR="00360F74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 xml:space="preserve"> mg per week</w:t>
            </w:r>
          </w:p>
        </w:tc>
        <w:tc>
          <w:tcPr>
            <w:tcW w:w="4111" w:type="dxa"/>
          </w:tcPr>
          <w:p w14:paraId="2A03B054" w14:textId="1B5E0F8B" w:rsidR="00CA2987" w:rsidRDefault="002E1B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h folic acid regimens taken on the fourth day after MTX administration</w:t>
            </w:r>
          </w:p>
        </w:tc>
        <w:tc>
          <w:tcPr>
            <w:tcW w:w="2515" w:type="dxa"/>
          </w:tcPr>
          <w:p w14:paraId="6A904BF9" w14:textId="03E8D631" w:rsidR="00CA2987" w:rsidRDefault="002E1B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differences in benefit or toxicity related to MTX</w:t>
            </w:r>
          </w:p>
        </w:tc>
      </w:tr>
      <w:tr w:rsidR="00F84C89" w14:paraId="3059320F" w14:textId="77777777" w:rsidTr="00A76925">
        <w:tc>
          <w:tcPr>
            <w:tcW w:w="1696" w:type="dxa"/>
          </w:tcPr>
          <w:p w14:paraId="040AF884" w14:textId="29B6C55C" w:rsidR="00F84C89" w:rsidRPr="00E521FA" w:rsidRDefault="005D4AF4">
            <w:pPr>
              <w:rPr>
                <w:rFonts w:ascii="Times New Roman" w:hAnsi="Times New Roman" w:cs="Times New Roman"/>
                <w:b/>
                <w:bCs/>
              </w:rPr>
            </w:pPr>
            <w:r w:rsidRPr="00E521FA">
              <w:rPr>
                <w:rFonts w:ascii="Times New Roman" w:hAnsi="Times New Roman" w:cs="Times New Roman"/>
                <w:b/>
                <w:bCs/>
              </w:rPr>
              <w:t>The present</w:t>
            </w:r>
            <w:r w:rsidR="00F84C89" w:rsidRPr="00E521FA">
              <w:rPr>
                <w:rFonts w:ascii="Times New Roman" w:hAnsi="Times New Roman" w:cs="Times New Roman"/>
                <w:b/>
                <w:bCs/>
              </w:rPr>
              <w:t xml:space="preserve"> trial</w:t>
            </w:r>
          </w:p>
        </w:tc>
        <w:tc>
          <w:tcPr>
            <w:tcW w:w="1418" w:type="dxa"/>
          </w:tcPr>
          <w:p w14:paraId="33EC8964" w14:textId="1C489CA5" w:rsidR="00F84C89" w:rsidRDefault="00FB06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heumatic disease (44)</w:t>
            </w:r>
            <w:r w:rsidR="007F26B1" w:rsidRPr="008F6AE0">
              <w:rPr>
                <w:rFonts w:ascii="Times New Roman" w:eastAsia="游明朝" w:hAnsi="Times New Roman" w:cs="Times New Roman"/>
                <w:vertAlign w:val="superscript"/>
              </w:rPr>
              <w:t xml:space="preserve"> ‡</w:t>
            </w:r>
          </w:p>
        </w:tc>
        <w:tc>
          <w:tcPr>
            <w:tcW w:w="3402" w:type="dxa"/>
          </w:tcPr>
          <w:p w14:paraId="145F85F7" w14:textId="5347CE4B" w:rsidR="00F84C89" w:rsidRDefault="009217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lic acid </w:t>
            </w:r>
            <w:r w:rsidR="004F27A8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 xml:space="preserve"> mg per week vs. </w:t>
            </w:r>
            <w:r w:rsidR="009B3EBF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 xml:space="preserve">olic acid </w:t>
            </w:r>
            <w:r w:rsidR="004F27A8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mg per week</w:t>
            </w:r>
          </w:p>
        </w:tc>
        <w:tc>
          <w:tcPr>
            <w:tcW w:w="4111" w:type="dxa"/>
          </w:tcPr>
          <w:p w14:paraId="2FA316E5" w14:textId="660F189F" w:rsidR="00F84C89" w:rsidRDefault="00F478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oth folic acid regimens taken on the 24 hours after </w:t>
            </w:r>
            <w:r w:rsidR="0012181F">
              <w:rPr>
                <w:rFonts w:ascii="Times New Roman" w:hAnsi="Times New Roman" w:cs="Times New Roman"/>
              </w:rPr>
              <w:t xml:space="preserve">the latest </w:t>
            </w:r>
            <w:r>
              <w:rPr>
                <w:rFonts w:ascii="Times New Roman" w:hAnsi="Times New Roman" w:cs="Times New Roman"/>
              </w:rPr>
              <w:t>MTX administration</w:t>
            </w:r>
          </w:p>
        </w:tc>
        <w:tc>
          <w:tcPr>
            <w:tcW w:w="2515" w:type="dxa"/>
          </w:tcPr>
          <w:p w14:paraId="1EB21195" w14:textId="1E9D5AC7" w:rsidR="00F84C89" w:rsidRDefault="001218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differences in benefit or toxicity related to MTX</w:t>
            </w:r>
          </w:p>
        </w:tc>
      </w:tr>
      <w:tr w:rsidR="00C63356" w14:paraId="27678DDA" w14:textId="77777777" w:rsidTr="00F21583">
        <w:tc>
          <w:tcPr>
            <w:tcW w:w="13142" w:type="dxa"/>
            <w:gridSpan w:val="5"/>
          </w:tcPr>
          <w:p w14:paraId="19416024" w14:textId="3BC881B6" w:rsidR="008200F2" w:rsidRDefault="008200F2">
            <w:pPr>
              <w:rPr>
                <w:rFonts w:ascii="Times New Roman" w:eastAsia="游明朝" w:hAnsi="Times New Roman" w:cs="Times New Roman"/>
                <w:szCs w:val="21"/>
              </w:rPr>
            </w:pPr>
            <w:r w:rsidRPr="00C4221B">
              <w:rPr>
                <w:rFonts w:ascii="Times New Roman" w:eastAsia="游明朝" w:hAnsi="Times New Roman" w:cs="Times New Roman"/>
                <w:szCs w:val="21"/>
                <w:vertAlign w:val="superscript"/>
              </w:rPr>
              <w:t>†</w:t>
            </w:r>
            <w:r w:rsidR="00F609D6" w:rsidRPr="00F609D6">
              <w:rPr>
                <w:rFonts w:ascii="Times New Roman" w:eastAsia="游明朝" w:hAnsi="Times New Roman" w:cs="Times New Roman"/>
                <w:szCs w:val="21"/>
              </w:rPr>
              <w:t>Of</w:t>
            </w:r>
            <w:r>
              <w:rPr>
                <w:rFonts w:ascii="Times New Roman" w:eastAsia="游明朝" w:hAnsi="Times New Roman" w:cs="Times New Roman"/>
                <w:szCs w:val="21"/>
              </w:rPr>
              <w:t xml:space="preserve"> t</w:t>
            </w:r>
            <w:r w:rsidR="00F609D6">
              <w:rPr>
                <w:rFonts w:ascii="Times New Roman" w:eastAsia="游明朝" w:hAnsi="Times New Roman" w:cs="Times New Roman"/>
                <w:szCs w:val="21"/>
              </w:rPr>
              <w:t>he</w:t>
            </w:r>
            <w:r>
              <w:rPr>
                <w:rFonts w:ascii="Times New Roman" w:eastAsia="游明朝" w:hAnsi="Times New Roman" w:cs="Times New Roman"/>
                <w:szCs w:val="21"/>
              </w:rPr>
              <w:t xml:space="preserve"> 79 patients in the study,</w:t>
            </w:r>
            <w:r>
              <w:rPr>
                <w:rFonts w:ascii="Times New Roman" w:eastAsia="游明朝" w:hAnsi="Times New Roman" w:cs="Times New Roman"/>
                <w:szCs w:val="21"/>
                <w:vertAlign w:val="superscript"/>
              </w:rPr>
              <w:t xml:space="preserve"> </w:t>
            </w:r>
            <w:r>
              <w:rPr>
                <w:rFonts w:ascii="Times New Roman" w:eastAsia="游明朝" w:hAnsi="Times New Roman" w:cs="Times New Roman"/>
                <w:szCs w:val="21"/>
              </w:rPr>
              <w:t>28 were allocated to placebo.</w:t>
            </w:r>
          </w:p>
          <w:p w14:paraId="5784DCB8" w14:textId="375DCE03" w:rsidR="007F26B1" w:rsidRPr="008200F2" w:rsidRDefault="007F26B1">
            <w:pPr>
              <w:rPr>
                <w:rFonts w:ascii="Times New Roman" w:hAnsi="Times New Roman" w:cs="Times New Roman"/>
                <w:szCs w:val="21"/>
              </w:rPr>
            </w:pPr>
            <w:r w:rsidRPr="008F6AE0">
              <w:rPr>
                <w:rFonts w:ascii="Times New Roman" w:eastAsia="游明朝" w:hAnsi="Times New Roman" w:cs="Times New Roman"/>
                <w:vertAlign w:val="superscript"/>
              </w:rPr>
              <w:t>‡</w:t>
            </w:r>
            <w:r w:rsidRPr="007F26B1">
              <w:rPr>
                <w:rFonts w:ascii="Times New Roman" w:eastAsia="游明朝" w:hAnsi="Times New Roman" w:cs="Times New Roman"/>
              </w:rPr>
              <w:t>Of the 44 patients, 37 RA were included.</w:t>
            </w:r>
          </w:p>
          <w:p w14:paraId="5B0D46F2" w14:textId="73F50157" w:rsidR="00C63356" w:rsidRDefault="00C63356">
            <w:pPr>
              <w:rPr>
                <w:rFonts w:ascii="Times New Roman" w:hAnsi="Times New Roman" w:cs="Times New Roman"/>
              </w:rPr>
            </w:pPr>
            <w:r w:rsidRPr="004B3AF4">
              <w:rPr>
                <w:rFonts w:ascii="Times New Roman" w:hAnsi="Times New Roman" w:cs="Times New Roman"/>
                <w:szCs w:val="21"/>
              </w:rPr>
              <w:t>Abbreviation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4B3AF4">
              <w:rPr>
                <w:rFonts w:ascii="Times New Roman" w:hAnsi="Times New Roman" w:cs="Times New Roman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RA, rheumatoid arthritis; MTX, methotrexate</w:t>
            </w:r>
          </w:p>
        </w:tc>
      </w:tr>
    </w:tbl>
    <w:p w14:paraId="1BD077FD" w14:textId="27D906D8" w:rsidR="00C602E1" w:rsidRDefault="00C602E1">
      <w:pPr>
        <w:rPr>
          <w:rFonts w:ascii="Times New Roman" w:hAnsi="Times New Roman" w:cs="Times New Roman"/>
        </w:rPr>
      </w:pPr>
    </w:p>
    <w:p w14:paraId="4E6DC02E" w14:textId="506564EB" w:rsidR="00CA2987" w:rsidRDefault="00CA2987">
      <w:pPr>
        <w:rPr>
          <w:rFonts w:ascii="Times New Roman" w:hAnsi="Times New Roman" w:cs="Times New Roman"/>
          <w:b/>
          <w:bCs/>
        </w:rPr>
      </w:pPr>
    </w:p>
    <w:p w14:paraId="3FBDCD6A" w14:textId="77777777" w:rsidR="00C602E1" w:rsidRPr="00D21564" w:rsidRDefault="00C602E1">
      <w:pPr>
        <w:rPr>
          <w:rFonts w:ascii="Times New Roman" w:hAnsi="Times New Roman" w:cs="Times New Roman"/>
        </w:rPr>
      </w:pPr>
    </w:p>
    <w:sectPr w:rsidR="00C602E1" w:rsidRPr="00D21564" w:rsidSect="002C6432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198"/>
    <w:rsid w:val="000128AA"/>
    <w:rsid w:val="000211A6"/>
    <w:rsid w:val="00030404"/>
    <w:rsid w:val="000330FE"/>
    <w:rsid w:val="00052318"/>
    <w:rsid w:val="00053C35"/>
    <w:rsid w:val="00056297"/>
    <w:rsid w:val="00057A8C"/>
    <w:rsid w:val="00075914"/>
    <w:rsid w:val="00076DE1"/>
    <w:rsid w:val="000818A6"/>
    <w:rsid w:val="00091715"/>
    <w:rsid w:val="0009721A"/>
    <w:rsid w:val="000B2F99"/>
    <w:rsid w:val="000C0814"/>
    <w:rsid w:val="000D16F8"/>
    <w:rsid w:val="000D73D6"/>
    <w:rsid w:val="000D73DA"/>
    <w:rsid w:val="000D7601"/>
    <w:rsid w:val="000E7AF8"/>
    <w:rsid w:val="000F0FCD"/>
    <w:rsid w:val="000F634D"/>
    <w:rsid w:val="00101C4E"/>
    <w:rsid w:val="00114273"/>
    <w:rsid w:val="00116072"/>
    <w:rsid w:val="0012160F"/>
    <w:rsid w:val="0012181F"/>
    <w:rsid w:val="00127C65"/>
    <w:rsid w:val="0013692F"/>
    <w:rsid w:val="00140CB3"/>
    <w:rsid w:val="0014109F"/>
    <w:rsid w:val="00143FDC"/>
    <w:rsid w:val="0014482C"/>
    <w:rsid w:val="001464D8"/>
    <w:rsid w:val="00153A2E"/>
    <w:rsid w:val="00160311"/>
    <w:rsid w:val="001630D5"/>
    <w:rsid w:val="0017219B"/>
    <w:rsid w:val="00194CE8"/>
    <w:rsid w:val="001958D4"/>
    <w:rsid w:val="001A0672"/>
    <w:rsid w:val="001A1BDD"/>
    <w:rsid w:val="001A34BC"/>
    <w:rsid w:val="001D398B"/>
    <w:rsid w:val="001E09E0"/>
    <w:rsid w:val="001E382A"/>
    <w:rsid w:val="001E3EAA"/>
    <w:rsid w:val="001F051A"/>
    <w:rsid w:val="001F7607"/>
    <w:rsid w:val="002109C4"/>
    <w:rsid w:val="00217299"/>
    <w:rsid w:val="00235E78"/>
    <w:rsid w:val="002379EF"/>
    <w:rsid w:val="00251E62"/>
    <w:rsid w:val="00253015"/>
    <w:rsid w:val="00267D5F"/>
    <w:rsid w:val="00272C15"/>
    <w:rsid w:val="00276039"/>
    <w:rsid w:val="00282FE4"/>
    <w:rsid w:val="002C259A"/>
    <w:rsid w:val="002C2C54"/>
    <w:rsid w:val="002C6432"/>
    <w:rsid w:val="002D4198"/>
    <w:rsid w:val="002D55A0"/>
    <w:rsid w:val="002E1B16"/>
    <w:rsid w:val="002F175A"/>
    <w:rsid w:val="002F1882"/>
    <w:rsid w:val="002F4597"/>
    <w:rsid w:val="00303A1C"/>
    <w:rsid w:val="00341C01"/>
    <w:rsid w:val="00350852"/>
    <w:rsid w:val="00360F74"/>
    <w:rsid w:val="00375371"/>
    <w:rsid w:val="003854EE"/>
    <w:rsid w:val="00387E57"/>
    <w:rsid w:val="003A295D"/>
    <w:rsid w:val="003A3DD4"/>
    <w:rsid w:val="003B5F54"/>
    <w:rsid w:val="003C3DD9"/>
    <w:rsid w:val="003E128C"/>
    <w:rsid w:val="003F7A88"/>
    <w:rsid w:val="00421DDF"/>
    <w:rsid w:val="004329FE"/>
    <w:rsid w:val="00434770"/>
    <w:rsid w:val="00437799"/>
    <w:rsid w:val="004428E9"/>
    <w:rsid w:val="0045610F"/>
    <w:rsid w:val="0046021D"/>
    <w:rsid w:val="00461FE2"/>
    <w:rsid w:val="0047440E"/>
    <w:rsid w:val="00476D5D"/>
    <w:rsid w:val="004803B9"/>
    <w:rsid w:val="004827BE"/>
    <w:rsid w:val="004836AD"/>
    <w:rsid w:val="004A1C92"/>
    <w:rsid w:val="004C0E87"/>
    <w:rsid w:val="004C2A93"/>
    <w:rsid w:val="004C4198"/>
    <w:rsid w:val="004C66D6"/>
    <w:rsid w:val="004E12A0"/>
    <w:rsid w:val="004E5E99"/>
    <w:rsid w:val="004F27A8"/>
    <w:rsid w:val="00511AE2"/>
    <w:rsid w:val="0051321D"/>
    <w:rsid w:val="0051751F"/>
    <w:rsid w:val="0054297D"/>
    <w:rsid w:val="0055068B"/>
    <w:rsid w:val="00551025"/>
    <w:rsid w:val="00554C65"/>
    <w:rsid w:val="00562988"/>
    <w:rsid w:val="005660EE"/>
    <w:rsid w:val="00567934"/>
    <w:rsid w:val="00572101"/>
    <w:rsid w:val="005754AB"/>
    <w:rsid w:val="005764FA"/>
    <w:rsid w:val="005823F1"/>
    <w:rsid w:val="0059193B"/>
    <w:rsid w:val="005962C1"/>
    <w:rsid w:val="00596E9A"/>
    <w:rsid w:val="005D4AA8"/>
    <w:rsid w:val="005D4AF4"/>
    <w:rsid w:val="005D5CA9"/>
    <w:rsid w:val="005E2EE3"/>
    <w:rsid w:val="005E3A06"/>
    <w:rsid w:val="005F22E7"/>
    <w:rsid w:val="0061368D"/>
    <w:rsid w:val="00614058"/>
    <w:rsid w:val="00620C0A"/>
    <w:rsid w:val="006222AA"/>
    <w:rsid w:val="00622E3B"/>
    <w:rsid w:val="00631090"/>
    <w:rsid w:val="00635F17"/>
    <w:rsid w:val="00636116"/>
    <w:rsid w:val="006646B9"/>
    <w:rsid w:val="00667904"/>
    <w:rsid w:val="00673A09"/>
    <w:rsid w:val="0069456E"/>
    <w:rsid w:val="006965BC"/>
    <w:rsid w:val="006A0D34"/>
    <w:rsid w:val="006B26B0"/>
    <w:rsid w:val="006B7738"/>
    <w:rsid w:val="006D13B7"/>
    <w:rsid w:val="006D22F5"/>
    <w:rsid w:val="006D3B24"/>
    <w:rsid w:val="006D4C0E"/>
    <w:rsid w:val="006E007E"/>
    <w:rsid w:val="006E25BE"/>
    <w:rsid w:val="006E3559"/>
    <w:rsid w:val="006F14C6"/>
    <w:rsid w:val="006F35F8"/>
    <w:rsid w:val="006F757B"/>
    <w:rsid w:val="0070022D"/>
    <w:rsid w:val="0070663A"/>
    <w:rsid w:val="0071589D"/>
    <w:rsid w:val="0072549A"/>
    <w:rsid w:val="007310F6"/>
    <w:rsid w:val="007452C1"/>
    <w:rsid w:val="00765AA4"/>
    <w:rsid w:val="00781BF4"/>
    <w:rsid w:val="00792C8E"/>
    <w:rsid w:val="00793BD4"/>
    <w:rsid w:val="00793D03"/>
    <w:rsid w:val="00793EBB"/>
    <w:rsid w:val="007B1623"/>
    <w:rsid w:val="007C45AF"/>
    <w:rsid w:val="007C5D99"/>
    <w:rsid w:val="007D3CE1"/>
    <w:rsid w:val="007D595B"/>
    <w:rsid w:val="007F26B1"/>
    <w:rsid w:val="007F6D82"/>
    <w:rsid w:val="007F7212"/>
    <w:rsid w:val="00800E87"/>
    <w:rsid w:val="00803E2C"/>
    <w:rsid w:val="00810022"/>
    <w:rsid w:val="008152DB"/>
    <w:rsid w:val="008200F2"/>
    <w:rsid w:val="00820462"/>
    <w:rsid w:val="00821102"/>
    <w:rsid w:val="008242B8"/>
    <w:rsid w:val="0083033A"/>
    <w:rsid w:val="00835A78"/>
    <w:rsid w:val="008443A4"/>
    <w:rsid w:val="00864A57"/>
    <w:rsid w:val="00870499"/>
    <w:rsid w:val="00881539"/>
    <w:rsid w:val="008815C2"/>
    <w:rsid w:val="008868DD"/>
    <w:rsid w:val="0088695F"/>
    <w:rsid w:val="008953B8"/>
    <w:rsid w:val="008A0CC5"/>
    <w:rsid w:val="008A1D20"/>
    <w:rsid w:val="008A4858"/>
    <w:rsid w:val="008A4A25"/>
    <w:rsid w:val="008B7268"/>
    <w:rsid w:val="008C4CFD"/>
    <w:rsid w:val="008C6F66"/>
    <w:rsid w:val="008D1797"/>
    <w:rsid w:val="008D3892"/>
    <w:rsid w:val="008D5A15"/>
    <w:rsid w:val="008F191E"/>
    <w:rsid w:val="008F6AE0"/>
    <w:rsid w:val="009037AE"/>
    <w:rsid w:val="00903E09"/>
    <w:rsid w:val="00910F1A"/>
    <w:rsid w:val="009166A9"/>
    <w:rsid w:val="00921192"/>
    <w:rsid w:val="009217C9"/>
    <w:rsid w:val="009319BB"/>
    <w:rsid w:val="00934A96"/>
    <w:rsid w:val="00941903"/>
    <w:rsid w:val="00942247"/>
    <w:rsid w:val="00950282"/>
    <w:rsid w:val="00962C47"/>
    <w:rsid w:val="00964DA3"/>
    <w:rsid w:val="009652BB"/>
    <w:rsid w:val="00967916"/>
    <w:rsid w:val="0097024D"/>
    <w:rsid w:val="00972926"/>
    <w:rsid w:val="00974428"/>
    <w:rsid w:val="00985C4E"/>
    <w:rsid w:val="0099278B"/>
    <w:rsid w:val="00997A62"/>
    <w:rsid w:val="009A45EF"/>
    <w:rsid w:val="009A7F6A"/>
    <w:rsid w:val="009B3EBF"/>
    <w:rsid w:val="009C4765"/>
    <w:rsid w:val="009D5FB9"/>
    <w:rsid w:val="009E0906"/>
    <w:rsid w:val="009F0C33"/>
    <w:rsid w:val="009F41C2"/>
    <w:rsid w:val="00A022EB"/>
    <w:rsid w:val="00A04B3F"/>
    <w:rsid w:val="00A072DB"/>
    <w:rsid w:val="00A222E9"/>
    <w:rsid w:val="00A3417F"/>
    <w:rsid w:val="00A35E69"/>
    <w:rsid w:val="00A379C9"/>
    <w:rsid w:val="00A55846"/>
    <w:rsid w:val="00A55DAB"/>
    <w:rsid w:val="00A6375C"/>
    <w:rsid w:val="00A73C77"/>
    <w:rsid w:val="00A76925"/>
    <w:rsid w:val="00A94EBE"/>
    <w:rsid w:val="00AA1794"/>
    <w:rsid w:val="00AA268B"/>
    <w:rsid w:val="00AA64A5"/>
    <w:rsid w:val="00AB3E0F"/>
    <w:rsid w:val="00AB402C"/>
    <w:rsid w:val="00AC1615"/>
    <w:rsid w:val="00AC2994"/>
    <w:rsid w:val="00AE2DFA"/>
    <w:rsid w:val="00AE6C2F"/>
    <w:rsid w:val="00AF45CF"/>
    <w:rsid w:val="00B00000"/>
    <w:rsid w:val="00B05ECC"/>
    <w:rsid w:val="00B12BA2"/>
    <w:rsid w:val="00B20693"/>
    <w:rsid w:val="00B30144"/>
    <w:rsid w:val="00B3542A"/>
    <w:rsid w:val="00B46859"/>
    <w:rsid w:val="00B607B7"/>
    <w:rsid w:val="00B62A2E"/>
    <w:rsid w:val="00B82131"/>
    <w:rsid w:val="00B96DCE"/>
    <w:rsid w:val="00BA338C"/>
    <w:rsid w:val="00BA40C5"/>
    <w:rsid w:val="00BA44DE"/>
    <w:rsid w:val="00BB1BEE"/>
    <w:rsid w:val="00BC1F98"/>
    <w:rsid w:val="00BE3F69"/>
    <w:rsid w:val="00BF7598"/>
    <w:rsid w:val="00C35F61"/>
    <w:rsid w:val="00C37CE1"/>
    <w:rsid w:val="00C45D11"/>
    <w:rsid w:val="00C4696F"/>
    <w:rsid w:val="00C50FBF"/>
    <w:rsid w:val="00C55CCC"/>
    <w:rsid w:val="00C5657D"/>
    <w:rsid w:val="00C602E1"/>
    <w:rsid w:val="00C63356"/>
    <w:rsid w:val="00C7722E"/>
    <w:rsid w:val="00C815AC"/>
    <w:rsid w:val="00C8560E"/>
    <w:rsid w:val="00C858F7"/>
    <w:rsid w:val="00CA09D7"/>
    <w:rsid w:val="00CA2987"/>
    <w:rsid w:val="00CD27A2"/>
    <w:rsid w:val="00D164B6"/>
    <w:rsid w:val="00D21564"/>
    <w:rsid w:val="00D252A6"/>
    <w:rsid w:val="00D54A3E"/>
    <w:rsid w:val="00D82BF2"/>
    <w:rsid w:val="00D84DF7"/>
    <w:rsid w:val="00D854FD"/>
    <w:rsid w:val="00D877A3"/>
    <w:rsid w:val="00D90096"/>
    <w:rsid w:val="00DB61E1"/>
    <w:rsid w:val="00DD3BBD"/>
    <w:rsid w:val="00DD4921"/>
    <w:rsid w:val="00DD4C2F"/>
    <w:rsid w:val="00DF5171"/>
    <w:rsid w:val="00E05669"/>
    <w:rsid w:val="00E065A5"/>
    <w:rsid w:val="00E30620"/>
    <w:rsid w:val="00E35103"/>
    <w:rsid w:val="00E37F3F"/>
    <w:rsid w:val="00E4268B"/>
    <w:rsid w:val="00E43123"/>
    <w:rsid w:val="00E44861"/>
    <w:rsid w:val="00E521FA"/>
    <w:rsid w:val="00E570AB"/>
    <w:rsid w:val="00EA5FE1"/>
    <w:rsid w:val="00EB1CBB"/>
    <w:rsid w:val="00EB6EA7"/>
    <w:rsid w:val="00EC1EE0"/>
    <w:rsid w:val="00EC29F3"/>
    <w:rsid w:val="00EC4D7F"/>
    <w:rsid w:val="00ED3389"/>
    <w:rsid w:val="00F12979"/>
    <w:rsid w:val="00F26ACE"/>
    <w:rsid w:val="00F26D29"/>
    <w:rsid w:val="00F46D3C"/>
    <w:rsid w:val="00F4784C"/>
    <w:rsid w:val="00F50800"/>
    <w:rsid w:val="00F609D6"/>
    <w:rsid w:val="00F61E04"/>
    <w:rsid w:val="00F67493"/>
    <w:rsid w:val="00F71117"/>
    <w:rsid w:val="00F73CE5"/>
    <w:rsid w:val="00F77CEB"/>
    <w:rsid w:val="00F8361A"/>
    <w:rsid w:val="00F84C89"/>
    <w:rsid w:val="00F92E8E"/>
    <w:rsid w:val="00F947C4"/>
    <w:rsid w:val="00FA03BC"/>
    <w:rsid w:val="00FA1924"/>
    <w:rsid w:val="00FA5EE9"/>
    <w:rsid w:val="00FA7B74"/>
    <w:rsid w:val="00FB06C0"/>
    <w:rsid w:val="00FB0C07"/>
    <w:rsid w:val="00FC73DD"/>
    <w:rsid w:val="00FC77A1"/>
    <w:rsid w:val="00FE144E"/>
    <w:rsid w:val="00FE4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4A66121"/>
  <w15:chartTrackingRefBased/>
  <w15:docId w15:val="{17698BB6-B9C8-7E47-98DC-3D040A9B1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C419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C41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C419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C419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C419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C419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C419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C419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C419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C419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C419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C419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4C41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C41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C41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C41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C41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C419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C419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C41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C419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C419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C419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C419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C419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C419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C41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C419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C4198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FC73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E056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6</TotalTime>
  <Pages>3</Pages>
  <Words>372</Words>
  <Characters>2124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田　雄介</dc:creator>
  <cp:keywords/>
  <dc:description/>
  <cp:lastModifiedBy>吉田　雄介</cp:lastModifiedBy>
  <cp:revision>363</cp:revision>
  <dcterms:created xsi:type="dcterms:W3CDTF">2025-05-30T02:04:00Z</dcterms:created>
  <dcterms:modified xsi:type="dcterms:W3CDTF">2026-06-03T05:17:00Z</dcterms:modified>
</cp:coreProperties>
</file>